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62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4"/>
        <w:gridCol w:w="2288"/>
        <w:gridCol w:w="1240"/>
        <w:gridCol w:w="1067"/>
        <w:gridCol w:w="1382"/>
        <w:gridCol w:w="2218"/>
        <w:gridCol w:w="2409"/>
        <w:gridCol w:w="1815"/>
        <w:gridCol w:w="1685"/>
      </w:tblGrid>
      <w:tr w:rsidR="000F49C4" w:rsidTr="001729F9">
        <w:trPr>
          <w:trHeight w:val="196"/>
          <w:jc w:val="center"/>
        </w:trPr>
        <w:tc>
          <w:tcPr>
            <w:tcW w:w="2174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7" w:colFirst="4" w:colLast="4"/>
            <w:proofErr w:type="spellStart"/>
            <w:r>
              <w:rPr>
                <w:rFonts w:ascii="Times New Roman" w:hAnsi="Times New Roman" w:cs="Times New Roman"/>
                <w:szCs w:val="21"/>
              </w:rPr>
              <w:t>LeadingSNPs</w:t>
            </w:r>
            <w:proofErr w:type="spellEnd"/>
          </w:p>
        </w:tc>
        <w:tc>
          <w:tcPr>
            <w:tcW w:w="2288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/I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entified by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F</w:t>
            </w:r>
            <w:r w:rsidR="001729F9">
              <w:rPr>
                <w:rFonts w:ascii="Times New Roman" w:hAnsi="Times New Roman" w:cs="Times New Roman" w:hint="eastAsia"/>
                <w:szCs w:val="21"/>
              </w:rPr>
              <w:t>luency</w:t>
            </w:r>
            <w:r>
              <w:rPr>
                <w:rFonts w:ascii="Times New Roman" w:hAnsi="Times New Roman" w:cs="Times New Roman"/>
                <w:szCs w:val="21"/>
              </w:rPr>
              <w:t>_BETA</w:t>
            </w:r>
            <w:proofErr w:type="spellEnd"/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485DF6" w:rsidTr="001729F9">
        <w:trPr>
          <w:trHeight w:val="142"/>
          <w:jc w:val="center"/>
        </w:trPr>
        <w:tc>
          <w:tcPr>
            <w:tcW w:w="2174" w:type="dxa"/>
            <w:tcBorders>
              <w:top w:val="single" w:sz="4" w:space="0" w:color="auto"/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756821</w:t>
            </w:r>
          </w:p>
        </w:tc>
        <w:tc>
          <w:tcPr>
            <w:tcW w:w="2288" w:type="dxa"/>
            <w:tcBorders>
              <w:top w:val="single" w:sz="4" w:space="0" w:color="auto"/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op w:val="single" w:sz="4" w:space="0" w:color="auto"/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1382" w:type="dxa"/>
            <w:tcBorders>
              <w:top w:val="single" w:sz="4" w:space="0" w:color="auto"/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18" w:type="dxa"/>
            <w:tcBorders>
              <w:top w:val="single" w:sz="4" w:space="0" w:color="auto"/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op w:val="single" w:sz="4" w:space="0" w:color="auto"/>
              <w:tl2br w:val="nil"/>
              <w:tr2bl w:val="nil"/>
            </w:tcBorders>
          </w:tcPr>
          <w:p w:rsidR="00485DF6" w:rsidRPr="009D3522" w:rsidRDefault="00485DF6" w:rsidP="00485DF6">
            <w:r>
              <w:t>Zhao et a</w:t>
            </w:r>
            <w:r>
              <w:rPr>
                <w:rFonts w:hint="eastAsia"/>
              </w:rPr>
              <w:t>l</w:t>
            </w:r>
            <w:r w:rsidRPr="00485DF6">
              <w:rPr>
                <w:rFonts w:hint="eastAsia"/>
                <w:vertAlign w:val="superscript"/>
              </w:rPr>
              <w:t>[</w:t>
            </w:r>
            <w:r w:rsidRPr="00485DF6">
              <w:rPr>
                <w:vertAlign w:val="superscript"/>
              </w:rPr>
              <w:t>45]</w:t>
            </w:r>
          </w:p>
        </w:tc>
        <w:tc>
          <w:tcPr>
            <w:tcW w:w="1815" w:type="dxa"/>
            <w:tcBorders>
              <w:top w:val="single" w:sz="4" w:space="0" w:color="auto"/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6</w:t>
            </w:r>
          </w:p>
        </w:tc>
        <w:tc>
          <w:tcPr>
            <w:tcW w:w="1685" w:type="dxa"/>
            <w:tcBorders>
              <w:top w:val="single" w:sz="4" w:space="0" w:color="auto"/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18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212236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93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 w:rsidRPr="009D3522">
              <w:t>Harold et al</w:t>
            </w:r>
            <w:r w:rsidRPr="00485DF6">
              <w:rPr>
                <w:vertAlign w:val="superscript"/>
              </w:rPr>
              <w:t>[65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11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2</w:t>
            </w:r>
          </w:p>
        </w:tc>
      </w:tr>
      <w:tr w:rsidR="00485DF6" w:rsidTr="001729F9">
        <w:trPr>
          <w:trHeight w:val="90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6889556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54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>
              <w:t>Zhao et a</w:t>
            </w:r>
            <w:r>
              <w:rPr>
                <w:rFonts w:hint="eastAsia"/>
              </w:rPr>
              <w:t>l</w:t>
            </w:r>
            <w:r w:rsidRPr="00485DF6">
              <w:rPr>
                <w:rFonts w:hint="eastAsia"/>
                <w:vertAlign w:val="superscript"/>
              </w:rPr>
              <w:t>[</w:t>
            </w:r>
            <w:r w:rsidRPr="00485DF6">
              <w:rPr>
                <w:vertAlign w:val="superscript"/>
              </w:rPr>
              <w:t>45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5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41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35076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721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 w:rsidRPr="009D3522">
              <w:t>Cope et al</w:t>
            </w:r>
            <w:r w:rsidRPr="00485DF6">
              <w:rPr>
                <w:vertAlign w:val="superscript"/>
              </w:rPr>
              <w:t>[66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74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61100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 w:rsidRPr="009D3522">
              <w:t>Harold et al</w:t>
            </w:r>
            <w:r w:rsidRPr="00485DF6">
              <w:rPr>
                <w:vertAlign w:val="superscript"/>
              </w:rPr>
              <w:t>[65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4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55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038137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7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>
              <w:t>Zhao et a</w:t>
            </w:r>
            <w:r>
              <w:rPr>
                <w:rFonts w:hint="eastAsia"/>
              </w:rPr>
              <w:t>l</w:t>
            </w:r>
            <w:r w:rsidRPr="00485DF6">
              <w:rPr>
                <w:rFonts w:hint="eastAsia"/>
                <w:vertAlign w:val="superscript"/>
              </w:rPr>
              <w:t>[</w:t>
            </w:r>
            <w:r w:rsidRPr="00485DF6">
              <w:rPr>
                <w:vertAlign w:val="superscript"/>
              </w:rPr>
              <w:t>45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29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35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4504469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6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proofErr w:type="spellStart"/>
            <w:r w:rsidRPr="009D3522">
              <w:t>Francks</w:t>
            </w:r>
            <w:proofErr w:type="spellEnd"/>
            <w:r w:rsidRPr="009D3522">
              <w:t xml:space="preserve"> et al</w:t>
            </w:r>
            <w:r w:rsidRPr="00485DF6">
              <w:rPr>
                <w:vertAlign w:val="superscript"/>
              </w:rPr>
              <w:t>[67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64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08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179515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 w:rsidRPr="009D3522">
              <w:t>Harold et al</w:t>
            </w:r>
            <w:r w:rsidRPr="00485DF6">
              <w:rPr>
                <w:vertAlign w:val="superscript"/>
              </w:rPr>
              <w:t>[65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273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23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507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>
              <w:t>Zhao et a</w:t>
            </w:r>
            <w:r>
              <w:rPr>
                <w:rFonts w:hint="eastAsia"/>
              </w:rPr>
              <w:t>l</w:t>
            </w:r>
            <w:r w:rsidRPr="00485DF6">
              <w:rPr>
                <w:rFonts w:hint="eastAsia"/>
                <w:vertAlign w:val="superscript"/>
              </w:rPr>
              <w:t>[</w:t>
            </w:r>
            <w:r w:rsidRPr="00485DF6">
              <w:rPr>
                <w:vertAlign w:val="superscript"/>
              </w:rPr>
              <w:t>45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6696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04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2193738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>
              <w:t>Zhao et a</w:t>
            </w:r>
            <w:r>
              <w:rPr>
                <w:rFonts w:hint="eastAsia"/>
              </w:rPr>
              <w:t>l</w:t>
            </w:r>
            <w:r w:rsidRPr="00485DF6">
              <w:rPr>
                <w:rFonts w:hint="eastAsia"/>
                <w:vertAlign w:val="superscript"/>
              </w:rPr>
              <w:t>[</w:t>
            </w:r>
            <w:r w:rsidRPr="00485DF6">
              <w:rPr>
                <w:vertAlign w:val="superscript"/>
              </w:rPr>
              <w:t>45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152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56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903801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8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>
              <w:t>Zhao et a</w:t>
            </w:r>
            <w:r>
              <w:rPr>
                <w:rFonts w:hint="eastAsia"/>
              </w:rPr>
              <w:t>l</w:t>
            </w:r>
            <w:r w:rsidRPr="00485DF6">
              <w:rPr>
                <w:rFonts w:hint="eastAsia"/>
                <w:vertAlign w:val="superscript"/>
              </w:rPr>
              <w:t>[</w:t>
            </w:r>
            <w:r w:rsidRPr="00485DF6">
              <w:rPr>
                <w:vertAlign w:val="superscript"/>
              </w:rPr>
              <w:t>45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41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32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000585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2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2A7EC9" w:rsidP="00485DF6">
            <w:proofErr w:type="spellStart"/>
            <w:r>
              <w:t>Anthoni</w:t>
            </w:r>
            <w:proofErr w:type="spellEnd"/>
            <w:r>
              <w:t xml:space="preserve"> et al</w:t>
            </w:r>
            <w:r w:rsidR="00485DF6" w:rsidRPr="002A7EC9">
              <w:rPr>
                <w:vertAlign w:val="superscript"/>
              </w:rPr>
              <w:t>[68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07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02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917235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4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2A7EC9" w:rsidP="00485DF6">
            <w:proofErr w:type="spellStart"/>
            <w:r>
              <w:t>Anthoni</w:t>
            </w:r>
            <w:proofErr w:type="spellEnd"/>
            <w:r>
              <w:t xml:space="preserve"> et al</w:t>
            </w:r>
            <w:r w:rsidRPr="002A7EC9">
              <w:rPr>
                <w:vertAlign w:val="superscript"/>
              </w:rPr>
              <w:t>[68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08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02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743204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YX1C1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2A7EC9" w:rsidP="00485DF6">
            <w:proofErr w:type="spellStart"/>
            <w:r>
              <w:t>Wigg</w:t>
            </w:r>
            <w:proofErr w:type="spellEnd"/>
            <w:r>
              <w:t xml:space="preserve"> et al</w:t>
            </w:r>
            <w:r w:rsidR="00485DF6" w:rsidRPr="002A7EC9">
              <w:rPr>
                <w:vertAlign w:val="superscript"/>
              </w:rPr>
              <w:t>[69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82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54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00753</w:t>
            </w: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2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YX1C1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2A7EC9" w:rsidP="00485DF6">
            <w:proofErr w:type="spellStart"/>
            <w:r>
              <w:t>Scerri</w:t>
            </w:r>
            <w:proofErr w:type="spellEnd"/>
            <w:r>
              <w:t xml:space="preserve"> et al</w:t>
            </w:r>
            <w:r w:rsidR="00485DF6" w:rsidRPr="002A7EC9">
              <w:rPr>
                <w:vertAlign w:val="superscript"/>
              </w:rPr>
              <w:t>[70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959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39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724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 w:rsidRPr="009D3522">
              <w:t>Schumacher et al</w:t>
            </w:r>
            <w:r w:rsidRPr="002A7EC9">
              <w:rPr>
                <w:vertAlign w:val="superscript"/>
              </w:rPr>
              <w:t>[71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47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49</w:t>
            </w:r>
          </w:p>
        </w:tc>
      </w:tr>
      <w:tr w:rsidR="002A7EC9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701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2A7EC9" w:rsidRPr="009D3522" w:rsidRDefault="002A7EC9" w:rsidP="004A5EFF">
            <w:r w:rsidRPr="009D3522">
              <w:t>Schumacher et al</w:t>
            </w:r>
            <w:r w:rsidRPr="002A7EC9">
              <w:rPr>
                <w:vertAlign w:val="superscript"/>
              </w:rPr>
              <w:t>[71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97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82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143340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2A7EC9" w:rsidP="00485DF6">
            <w:proofErr w:type="spellStart"/>
            <w:r>
              <w:t>Francks</w:t>
            </w:r>
            <w:proofErr w:type="spellEnd"/>
            <w:r>
              <w:t xml:space="preserve"> et al</w:t>
            </w:r>
            <w:r w:rsidR="00485DF6" w:rsidRPr="002A7EC9">
              <w:rPr>
                <w:vertAlign w:val="superscript"/>
              </w:rPr>
              <w:t>[67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202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21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6889506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>
              <w:t>Zhao et a</w:t>
            </w:r>
            <w:r>
              <w:rPr>
                <w:rFonts w:hint="eastAsia"/>
              </w:rPr>
              <w:t>l</w:t>
            </w:r>
            <w:r w:rsidRPr="00485DF6">
              <w:rPr>
                <w:rFonts w:hint="eastAsia"/>
                <w:vertAlign w:val="superscript"/>
              </w:rPr>
              <w:t>[</w:t>
            </w:r>
            <w:r w:rsidRPr="00485DF6">
              <w:rPr>
                <w:vertAlign w:val="superscript"/>
              </w:rPr>
              <w:t>45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79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33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9463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>
              <w:t>Zhao et a</w:t>
            </w:r>
            <w:r>
              <w:rPr>
                <w:rFonts w:hint="eastAsia"/>
              </w:rPr>
              <w:t>l</w:t>
            </w:r>
            <w:r w:rsidRPr="00485DF6">
              <w:rPr>
                <w:rFonts w:hint="eastAsia"/>
                <w:vertAlign w:val="superscript"/>
              </w:rPr>
              <w:t>[</w:t>
            </w:r>
            <w:r w:rsidRPr="00485DF6">
              <w:rPr>
                <w:vertAlign w:val="superscript"/>
              </w:rPr>
              <w:t>45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273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23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9366577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>
              <w:t>Zhao et a</w:t>
            </w:r>
            <w:r>
              <w:rPr>
                <w:rFonts w:hint="eastAsia"/>
              </w:rPr>
              <w:t>l</w:t>
            </w:r>
            <w:r w:rsidRPr="00485DF6">
              <w:rPr>
                <w:rFonts w:hint="eastAsia"/>
                <w:vertAlign w:val="superscript"/>
              </w:rPr>
              <w:t>[</w:t>
            </w:r>
            <w:r w:rsidRPr="00485DF6">
              <w:rPr>
                <w:vertAlign w:val="superscript"/>
              </w:rPr>
              <w:t>45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74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15</w:t>
            </w:r>
          </w:p>
        </w:tc>
      </w:tr>
      <w:tr w:rsidR="002A7EC9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93862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9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2A7EC9" w:rsidRPr="009D3522" w:rsidRDefault="002A7EC9" w:rsidP="004A5EFF">
            <w:r w:rsidRPr="009D3522">
              <w:t>Schumacher et al</w:t>
            </w:r>
            <w:r w:rsidRPr="002A7EC9">
              <w:rPr>
                <w:vertAlign w:val="superscript"/>
              </w:rPr>
              <w:t>[71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35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4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14939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2A7EC9" w:rsidP="00485DF6">
            <w:proofErr w:type="spellStart"/>
            <w:r>
              <w:t>Anthoni</w:t>
            </w:r>
            <w:proofErr w:type="spellEnd"/>
            <w:r>
              <w:t xml:space="preserve"> et al</w:t>
            </w:r>
            <w:r w:rsidRPr="002A7EC9">
              <w:rPr>
                <w:vertAlign w:val="superscript"/>
              </w:rPr>
              <w:t>[68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081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26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s16889556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 w:rsidRPr="009D3522">
              <w:t>Zhao et al</w:t>
            </w:r>
            <w:r w:rsidRPr="002A7EC9">
              <w:rPr>
                <w:vertAlign w:val="superscript"/>
              </w:rPr>
              <w:t>[45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26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52</w:t>
            </w:r>
          </w:p>
        </w:tc>
      </w:tr>
      <w:tr w:rsidR="00485DF6" w:rsidTr="001729F9">
        <w:trPr>
          <w:trHeight w:val="322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732511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2A7EC9" w:rsidP="00485DF6">
            <w:proofErr w:type="spellStart"/>
            <w:r>
              <w:t>Anthoni</w:t>
            </w:r>
            <w:proofErr w:type="spellEnd"/>
            <w:r>
              <w:t xml:space="preserve"> et al</w:t>
            </w:r>
            <w:r w:rsidR="00485DF6" w:rsidRPr="002A7EC9">
              <w:rPr>
                <w:vertAlign w:val="superscript"/>
              </w:rPr>
              <w:t>[68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563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12</w:t>
            </w:r>
          </w:p>
        </w:tc>
      </w:tr>
      <w:tr w:rsidR="00485DF6" w:rsidTr="001729F9">
        <w:trPr>
          <w:trHeight w:val="311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760157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38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>
              <w:t>Zhao et a</w:t>
            </w:r>
            <w:r>
              <w:rPr>
                <w:rFonts w:hint="eastAsia"/>
              </w:rPr>
              <w:t>l</w:t>
            </w:r>
            <w:r w:rsidRPr="00485DF6">
              <w:rPr>
                <w:rFonts w:hint="eastAsia"/>
                <w:vertAlign w:val="superscript"/>
              </w:rPr>
              <w:t>[</w:t>
            </w:r>
            <w:r w:rsidRPr="00485DF6">
              <w:rPr>
                <w:vertAlign w:val="superscript"/>
              </w:rPr>
              <w:t>45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83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52</w:t>
            </w:r>
          </w:p>
        </w:tc>
      </w:tr>
      <w:tr w:rsidR="00485DF6" w:rsidTr="001729F9">
        <w:trPr>
          <w:trHeight w:val="311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s2038139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>
              <w:t>Zhao et a</w:t>
            </w:r>
            <w:r>
              <w:rPr>
                <w:rFonts w:hint="eastAsia"/>
              </w:rPr>
              <w:t>l</w:t>
            </w:r>
            <w:r w:rsidRPr="00485DF6">
              <w:rPr>
                <w:rFonts w:hint="eastAsia"/>
                <w:vertAlign w:val="superscript"/>
              </w:rPr>
              <w:t>[</w:t>
            </w:r>
            <w:r w:rsidRPr="00485DF6">
              <w:rPr>
                <w:vertAlign w:val="superscript"/>
              </w:rPr>
              <w:t>45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5DF6" w:rsidTr="001729F9">
        <w:trPr>
          <w:trHeight w:val="311"/>
          <w:jc w:val="center"/>
        </w:trPr>
        <w:tc>
          <w:tcPr>
            <w:tcW w:w="2174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63842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9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MB1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r w:rsidRPr="009D3522">
              <w:t>Truong et al</w:t>
            </w:r>
            <w:r w:rsidRPr="002A7EC9">
              <w:rPr>
                <w:vertAlign w:val="superscript"/>
              </w:rPr>
              <w:t>[32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032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99</w:t>
            </w:r>
          </w:p>
        </w:tc>
      </w:tr>
      <w:tr w:rsidR="002A7EC9" w:rsidTr="001729F9">
        <w:trPr>
          <w:trHeight w:val="205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bottom"/>
          </w:tcPr>
          <w:p w:rsidR="002A7EC9" w:rsidRDefault="002A7EC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1177505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 present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2A7EC9" w:rsidRPr="009D3522" w:rsidRDefault="002A7EC9" w:rsidP="004A5EFF">
            <w:r w:rsidRPr="009D3522">
              <w:t>Truong et al</w:t>
            </w:r>
            <w:r w:rsidRPr="002A7EC9">
              <w:rPr>
                <w:vertAlign w:val="superscript"/>
              </w:rPr>
              <w:t>[32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2A7EC9" w:rsidRDefault="002A7E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EC9" w:rsidTr="001729F9">
        <w:trPr>
          <w:trHeight w:val="311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bottom"/>
          </w:tcPr>
          <w:p w:rsidR="002A7EC9" w:rsidRDefault="002A7EC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4320486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 present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2A7EC9" w:rsidRPr="009D3522" w:rsidRDefault="002A7EC9" w:rsidP="004A5EFF">
            <w:r w:rsidRPr="009D3522">
              <w:t>Truong et al</w:t>
            </w:r>
            <w:r w:rsidRPr="002A7EC9">
              <w:rPr>
                <w:vertAlign w:val="superscript"/>
              </w:rPr>
              <w:t>[32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5DF6" w:rsidTr="001729F9">
        <w:trPr>
          <w:trHeight w:val="311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:rsidR="00485DF6" w:rsidRDefault="00485D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7663182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485DF6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 present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485DF6" w:rsidRPr="009D3522" w:rsidRDefault="00485DF6" w:rsidP="00485DF6">
            <w:proofErr w:type="spellStart"/>
            <w:r w:rsidRPr="009D3522">
              <w:t>Gialluisi</w:t>
            </w:r>
            <w:proofErr w:type="spellEnd"/>
            <w:r w:rsidRPr="009D3522">
              <w:t xml:space="preserve"> et al</w:t>
            </w:r>
            <w:r w:rsidRPr="002A7EC9">
              <w:rPr>
                <w:vertAlign w:val="superscript"/>
              </w:rPr>
              <w:t>[18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485DF6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EC9" w:rsidTr="001729F9">
        <w:trPr>
          <w:trHeight w:val="311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:rsidR="002A7EC9" w:rsidRDefault="002A7E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7605546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 present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2A7EC9" w:rsidRPr="009D3522" w:rsidRDefault="002A7EC9" w:rsidP="004A5EFF">
            <w:proofErr w:type="spellStart"/>
            <w:r w:rsidRPr="009D3522">
              <w:t>Gialluisi</w:t>
            </w:r>
            <w:proofErr w:type="spellEnd"/>
            <w:r w:rsidRPr="009D3522">
              <w:t xml:space="preserve"> et al</w:t>
            </w:r>
            <w:r w:rsidRPr="002A7EC9">
              <w:rPr>
                <w:vertAlign w:val="superscript"/>
              </w:rPr>
              <w:t>[18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EC9" w:rsidTr="001729F9">
        <w:trPr>
          <w:trHeight w:val="311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:rsidR="002A7EC9" w:rsidRDefault="002A7E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34822091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 present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2A7EC9" w:rsidRPr="009D3522" w:rsidRDefault="002A7EC9" w:rsidP="004A5EFF">
            <w:proofErr w:type="spellStart"/>
            <w:r w:rsidRPr="009D3522">
              <w:t>Gialluisi</w:t>
            </w:r>
            <w:proofErr w:type="spellEnd"/>
            <w:r w:rsidRPr="009D3522">
              <w:t xml:space="preserve"> et al</w:t>
            </w:r>
            <w:r w:rsidRPr="002A7EC9">
              <w:rPr>
                <w:vertAlign w:val="superscript"/>
              </w:rPr>
              <w:t>[18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EC9" w:rsidTr="001729F9">
        <w:trPr>
          <w:trHeight w:val="311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:rsidR="002A7EC9" w:rsidRDefault="002A7E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16928927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 present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2A7EC9" w:rsidRPr="009D3522" w:rsidRDefault="002A7EC9" w:rsidP="004A5EFF">
            <w:proofErr w:type="spellStart"/>
            <w:r w:rsidRPr="009D3522">
              <w:t>Gialluisi</w:t>
            </w:r>
            <w:proofErr w:type="spellEnd"/>
            <w:r w:rsidRPr="009D3522">
              <w:t xml:space="preserve"> et al</w:t>
            </w:r>
            <w:r w:rsidRPr="002A7EC9">
              <w:rPr>
                <w:vertAlign w:val="superscript"/>
              </w:rPr>
              <w:t>[18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EC9" w:rsidTr="001729F9">
        <w:trPr>
          <w:trHeight w:val="311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:rsidR="002A7EC9" w:rsidRDefault="002A7E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4571421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7</w:t>
            </w: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C02118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2A7EC9" w:rsidRPr="009D3522" w:rsidRDefault="002A7EC9" w:rsidP="004A5EFF">
            <w:proofErr w:type="spellStart"/>
            <w:r w:rsidRPr="009D3522">
              <w:t>Gialluisi</w:t>
            </w:r>
            <w:proofErr w:type="spellEnd"/>
            <w:r w:rsidRPr="009D3522">
              <w:t xml:space="preserve"> et al</w:t>
            </w:r>
            <w:r w:rsidRPr="002A7EC9">
              <w:rPr>
                <w:vertAlign w:val="superscript"/>
              </w:rPr>
              <w:t>[18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51</w:t>
            </w:r>
          </w:p>
        </w:tc>
      </w:tr>
      <w:tr w:rsidR="002A7EC9" w:rsidTr="001729F9">
        <w:trPr>
          <w:trHeight w:val="311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:rsidR="002A7EC9" w:rsidRDefault="002A7E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76161559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 present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2A7EC9" w:rsidRPr="009D3522" w:rsidRDefault="002A7EC9" w:rsidP="004A5EFF">
            <w:proofErr w:type="spellStart"/>
            <w:r w:rsidRPr="009D3522">
              <w:t>Gialluisi</w:t>
            </w:r>
            <w:proofErr w:type="spellEnd"/>
            <w:r w:rsidRPr="009D3522">
              <w:t xml:space="preserve"> et al</w:t>
            </w:r>
            <w:r w:rsidRPr="002A7EC9">
              <w:rPr>
                <w:vertAlign w:val="superscript"/>
              </w:rPr>
              <w:t>[18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EC9" w:rsidTr="001729F9">
        <w:trPr>
          <w:trHeight w:val="311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:rsidR="002A7EC9" w:rsidRDefault="002A7E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4307051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 present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2A7EC9" w:rsidRPr="009D3522" w:rsidRDefault="002A7EC9" w:rsidP="004A5EFF">
            <w:proofErr w:type="spellStart"/>
            <w:r w:rsidRPr="009D3522">
              <w:t>Gialluisi</w:t>
            </w:r>
            <w:proofErr w:type="spellEnd"/>
            <w:r w:rsidRPr="009D3522">
              <w:t xml:space="preserve"> et al</w:t>
            </w:r>
            <w:r w:rsidRPr="002A7EC9">
              <w:rPr>
                <w:vertAlign w:val="superscript"/>
              </w:rPr>
              <w:t>[18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7EC9" w:rsidTr="001729F9">
        <w:trPr>
          <w:trHeight w:val="311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:rsidR="002A7EC9" w:rsidRDefault="002A7E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200580547</w:t>
            </w:r>
          </w:p>
        </w:tc>
        <w:tc>
          <w:tcPr>
            <w:tcW w:w="228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382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 present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:rsidR="002A7EC9" w:rsidRPr="009D3522" w:rsidRDefault="002A7EC9" w:rsidP="004A5EFF">
            <w:proofErr w:type="spellStart"/>
            <w:r w:rsidRPr="009D3522">
              <w:t>Gialluisi</w:t>
            </w:r>
            <w:proofErr w:type="spellEnd"/>
            <w:r w:rsidRPr="009D3522">
              <w:t xml:space="preserve"> et al</w:t>
            </w:r>
            <w:r w:rsidRPr="002A7EC9">
              <w:rPr>
                <w:vertAlign w:val="superscript"/>
              </w:rPr>
              <w:t>[18]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 w:rsidR="002A7EC9" w:rsidRDefault="002A7E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tbl>
      <w:tblPr>
        <w:tblStyle w:val="a3"/>
        <w:tblpPr w:leftFromText="180" w:rightFromText="180" w:vertAnchor="text" w:horzAnchor="page" w:tblpXSpec="center" w:tblpY="2245"/>
        <w:tblOverlap w:val="never"/>
        <w:tblW w:w="144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3"/>
        <w:gridCol w:w="2160"/>
        <w:gridCol w:w="1119"/>
        <w:gridCol w:w="1253"/>
        <w:gridCol w:w="1760"/>
        <w:gridCol w:w="2483"/>
        <w:gridCol w:w="1985"/>
        <w:gridCol w:w="1031"/>
      </w:tblGrid>
      <w:tr w:rsidR="000F49C4" w:rsidTr="001729F9">
        <w:trPr>
          <w:trHeight w:val="321"/>
          <w:jc w:val="center"/>
        </w:trPr>
        <w:tc>
          <w:tcPr>
            <w:tcW w:w="2673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3" w:colFirst="4" w:colLast="4"/>
            <w:bookmarkEnd w:id="0"/>
            <w:proofErr w:type="spellStart"/>
            <w:r>
              <w:rPr>
                <w:rFonts w:ascii="Times New Roman" w:hAnsi="Times New Roman" w:cs="Times New Roman"/>
                <w:szCs w:val="21"/>
              </w:rPr>
              <w:t>LeadingSNPs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483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entified by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F49C4" w:rsidRDefault="001729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accuracy</w:t>
            </w:r>
            <w:r w:rsidR="00485DF6">
              <w:rPr>
                <w:rFonts w:ascii="Times New Roman" w:hAnsi="Times New Roman" w:cs="Times New Roman"/>
                <w:szCs w:val="21"/>
              </w:rPr>
              <w:t>_BETA</w:t>
            </w:r>
            <w:proofErr w:type="spellEnd"/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756821</w:t>
            </w:r>
          </w:p>
        </w:tc>
        <w:tc>
          <w:tcPr>
            <w:tcW w:w="2160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9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1760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85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31</w:t>
            </w:r>
          </w:p>
        </w:tc>
        <w:tc>
          <w:tcPr>
            <w:tcW w:w="1031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35</w:t>
            </w:r>
          </w:p>
        </w:tc>
      </w:tr>
      <w:tr w:rsidR="000F49C4" w:rsidTr="001729F9">
        <w:trPr>
          <w:trHeight w:val="182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1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212236</w:t>
            </w:r>
            <w:bookmarkEnd w:id="2"/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93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771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48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6889556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54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GoBack"/>
            <w:bookmarkEnd w:id="3"/>
            <w:r>
              <w:rPr>
                <w:rFonts w:ascii="Times New Roman" w:hAnsi="Times New Roman" w:cs="Times New Roman"/>
                <w:szCs w:val="21"/>
              </w:rPr>
              <w:t>0.7115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38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35076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721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pe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3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94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03</w:t>
            </w:r>
          </w:p>
        </w:tc>
      </w:tr>
      <w:tr w:rsidR="000F49C4" w:rsidTr="001729F9">
        <w:trPr>
          <w:trHeight w:val="116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61100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41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501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038137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7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68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177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4504469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6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ranck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4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34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574</w:t>
            </w:r>
          </w:p>
        </w:tc>
      </w:tr>
      <w:tr w:rsidR="000F49C4" w:rsidTr="001729F9">
        <w:trPr>
          <w:trHeight w:val="155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179515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617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92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507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506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94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2193738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033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02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903801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8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301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33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000585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2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94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01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917235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4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4"/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  <w:bookmarkEnd w:id="4"/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66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19</w:t>
            </w:r>
          </w:p>
        </w:tc>
      </w:tr>
      <w:tr w:rsidR="000F49C4" w:rsidTr="001729F9">
        <w:trPr>
          <w:trHeight w:val="102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743204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YX1C1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Wig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6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823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91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00753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2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YX1C1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Scerri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8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784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31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724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14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97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701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16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47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143340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ranck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4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78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99</w:t>
            </w:r>
          </w:p>
        </w:tc>
      </w:tr>
      <w:tr w:rsidR="000F49C4" w:rsidTr="001729F9">
        <w:trPr>
          <w:trHeight w:val="102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6889506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5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73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9463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617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92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5" w:name="OLE_LINK2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9366577</w:t>
            </w:r>
            <w:bookmarkEnd w:id="5"/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92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13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93862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9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319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19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14939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22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65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091031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9686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97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rs6732511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21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6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760157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8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3452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5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63842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9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MB1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uong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21]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08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42</w:t>
            </w:r>
          </w:p>
        </w:tc>
      </w:tr>
      <w:tr w:rsidR="000F49C4" w:rsidTr="001729F9">
        <w:trPr>
          <w:trHeight w:val="90"/>
          <w:jc w:val="center"/>
        </w:trPr>
        <w:tc>
          <w:tcPr>
            <w:tcW w:w="2673" w:type="dxa"/>
            <w:tcBorders>
              <w:tl2br w:val="nil"/>
              <w:tr2bl w:val="nil"/>
            </w:tcBorders>
            <w:vAlign w:val="center"/>
          </w:tcPr>
          <w:p w:rsidR="000F49C4" w:rsidRDefault="00485D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4571421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7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C02118</w:t>
            </w:r>
          </w:p>
        </w:tc>
        <w:tc>
          <w:tcPr>
            <w:tcW w:w="248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ialluis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et al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803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2</w:t>
            </w:r>
          </w:p>
        </w:tc>
      </w:tr>
      <w:bookmarkEnd w:id="1"/>
    </w:tbl>
    <w:p w:rsidR="000F49C4" w:rsidRDefault="000F49C4">
      <w:pPr>
        <w:jc w:val="center"/>
        <w:rPr>
          <w:rFonts w:ascii="Times New Roman" w:hAnsi="Times New Roman" w:cs="Times New Roman"/>
          <w:szCs w:val="21"/>
        </w:rPr>
      </w:pPr>
    </w:p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tbl>
      <w:tblPr>
        <w:tblStyle w:val="a3"/>
        <w:tblW w:w="14484" w:type="dxa"/>
        <w:tblInd w:w="-4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4"/>
        <w:gridCol w:w="1437"/>
        <w:gridCol w:w="1253"/>
        <w:gridCol w:w="1134"/>
        <w:gridCol w:w="1893"/>
        <w:gridCol w:w="3060"/>
        <w:gridCol w:w="1421"/>
        <w:gridCol w:w="1622"/>
      </w:tblGrid>
      <w:tr w:rsidR="000F49C4">
        <w:trPr>
          <w:trHeight w:val="90"/>
        </w:trPr>
        <w:tc>
          <w:tcPr>
            <w:tcW w:w="2664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eadingSNPs</w:t>
            </w:r>
            <w:proofErr w:type="spellEnd"/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entified by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_BETA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756821</w:t>
            </w:r>
          </w:p>
        </w:tc>
        <w:tc>
          <w:tcPr>
            <w:tcW w:w="1437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1893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421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21</w:t>
            </w:r>
          </w:p>
        </w:tc>
        <w:tc>
          <w:tcPr>
            <w:tcW w:w="1622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24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212236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93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447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37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6889556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54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293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53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35076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72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pe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3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467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5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61100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471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36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038137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7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558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81</w:t>
            </w:r>
          </w:p>
        </w:tc>
      </w:tr>
      <w:tr w:rsidR="000F49C4">
        <w:trPr>
          <w:trHeight w:val="349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4504469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ranck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4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341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179515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156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94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507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83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27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2193738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165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903801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8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85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7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000585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2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165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99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917235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4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459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04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743204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YX1C1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Wig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6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232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96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00753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2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YX1C1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Scerri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8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3859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16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724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633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58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701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69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56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143340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ranck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4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039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01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6889506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4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8</w:t>
            </w:r>
          </w:p>
        </w:tc>
      </w:tr>
      <w:tr w:rsidR="000F49C4">
        <w:trPr>
          <w:trHeight w:val="249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9463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107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9</w:t>
            </w:r>
          </w:p>
        </w:tc>
      </w:tr>
      <w:tr w:rsidR="000F49C4">
        <w:trPr>
          <w:trHeight w:val="105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9366577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088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88</w:t>
            </w:r>
          </w:p>
        </w:tc>
      </w:tr>
      <w:tr w:rsidR="000F49C4">
        <w:trPr>
          <w:trHeight w:val="15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93862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9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452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4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14939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1463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6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091031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949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03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732511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097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34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760157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8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804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95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63842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9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MB1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uong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21]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987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16</w:t>
            </w:r>
          </w:p>
        </w:tc>
      </w:tr>
      <w:tr w:rsidR="000F49C4">
        <w:trPr>
          <w:trHeight w:val="90"/>
        </w:trPr>
        <w:tc>
          <w:tcPr>
            <w:tcW w:w="2664" w:type="dxa"/>
            <w:tcBorders>
              <w:tl2br w:val="nil"/>
              <w:tr2bl w:val="nil"/>
            </w:tcBorders>
            <w:vAlign w:val="center"/>
          </w:tcPr>
          <w:p w:rsidR="000F49C4" w:rsidRDefault="00485D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4571421</w:t>
            </w:r>
          </w:p>
        </w:tc>
        <w:tc>
          <w:tcPr>
            <w:tcW w:w="143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7</w:t>
            </w:r>
          </w:p>
        </w:tc>
        <w:tc>
          <w:tcPr>
            <w:tcW w:w="18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C02118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ialluis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et al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26</w:t>
            </w:r>
          </w:p>
        </w:tc>
        <w:tc>
          <w:tcPr>
            <w:tcW w:w="162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14</w:t>
            </w:r>
          </w:p>
        </w:tc>
      </w:tr>
    </w:tbl>
    <w:p w:rsidR="000F49C4" w:rsidRDefault="000F49C4"/>
    <w:p w:rsidR="000F49C4" w:rsidRDefault="000F49C4"/>
    <w:p w:rsidR="000F49C4" w:rsidRDefault="000F49C4"/>
    <w:tbl>
      <w:tblPr>
        <w:tblStyle w:val="a3"/>
        <w:tblpPr w:leftFromText="180" w:rightFromText="180" w:vertAnchor="text" w:horzAnchor="page" w:tblpX="1381" w:tblpY="260"/>
        <w:tblOverlap w:val="never"/>
        <w:tblW w:w="14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5"/>
        <w:gridCol w:w="1667"/>
        <w:gridCol w:w="960"/>
        <w:gridCol w:w="1320"/>
        <w:gridCol w:w="2187"/>
        <w:gridCol w:w="2386"/>
        <w:gridCol w:w="1974"/>
        <w:gridCol w:w="2086"/>
      </w:tblGrid>
      <w:tr w:rsidR="000F49C4">
        <w:trPr>
          <w:trHeight w:val="161"/>
        </w:trPr>
        <w:tc>
          <w:tcPr>
            <w:tcW w:w="1925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eadingSNPs</w:t>
            </w:r>
            <w:proofErr w:type="spellEnd"/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entified by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_BETA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F49C4">
        <w:trPr>
          <w:trHeight w:val="217"/>
        </w:trPr>
        <w:tc>
          <w:tcPr>
            <w:tcW w:w="1925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756821</w:t>
            </w:r>
          </w:p>
        </w:tc>
        <w:tc>
          <w:tcPr>
            <w:tcW w:w="1667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2187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4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867</w:t>
            </w:r>
          </w:p>
        </w:tc>
        <w:tc>
          <w:tcPr>
            <w:tcW w:w="2086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86</w:t>
            </w:r>
          </w:p>
        </w:tc>
      </w:tr>
      <w:tr w:rsidR="000F49C4">
        <w:trPr>
          <w:trHeight w:val="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212236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93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7869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11</w:t>
            </w:r>
          </w:p>
        </w:tc>
      </w:tr>
      <w:tr w:rsidR="000F49C4">
        <w:trPr>
          <w:trHeight w:val="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6889556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54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07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15</w:t>
            </w:r>
          </w:p>
        </w:tc>
      </w:tr>
      <w:tr w:rsidR="000F49C4">
        <w:trPr>
          <w:trHeight w:val="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35076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721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pe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3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152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3</w:t>
            </w:r>
          </w:p>
        </w:tc>
      </w:tr>
      <w:tr w:rsidR="000F49C4">
        <w:trPr>
          <w:trHeight w:val="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61100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11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1</w:t>
            </w:r>
          </w:p>
        </w:tc>
      </w:tr>
      <w:tr w:rsidR="000F49C4">
        <w:trPr>
          <w:trHeight w:val="174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038137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7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997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88</w:t>
            </w:r>
          </w:p>
        </w:tc>
      </w:tr>
      <w:tr w:rsidR="000F49C4">
        <w:trPr>
          <w:trHeight w:val="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4504469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6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ranck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4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133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47</w:t>
            </w:r>
          </w:p>
        </w:tc>
      </w:tr>
      <w:tr w:rsidR="000F49C4">
        <w:trPr>
          <w:trHeight w:val="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179515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139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78</w:t>
            </w:r>
          </w:p>
        </w:tc>
      </w:tr>
      <w:tr w:rsidR="000F49C4">
        <w:trPr>
          <w:trHeight w:val="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507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93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76</w:t>
            </w:r>
          </w:p>
        </w:tc>
      </w:tr>
      <w:tr w:rsidR="000F49C4">
        <w:trPr>
          <w:trHeight w:val="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2193738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89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72</w:t>
            </w:r>
          </w:p>
        </w:tc>
      </w:tr>
      <w:tr w:rsidR="000F49C4">
        <w:trPr>
          <w:trHeight w:val="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903801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8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3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05</w:t>
            </w:r>
          </w:p>
        </w:tc>
      </w:tr>
      <w:tr w:rsidR="000F49C4">
        <w:trPr>
          <w:trHeight w:val="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000585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2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588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53</w:t>
            </w:r>
          </w:p>
        </w:tc>
      </w:tr>
      <w:tr w:rsidR="000F49C4">
        <w:trPr>
          <w:trHeight w:val="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917235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4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274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25</w:t>
            </w:r>
          </w:p>
        </w:tc>
      </w:tr>
      <w:tr w:rsidR="000F49C4">
        <w:trPr>
          <w:trHeight w:val="214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743204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YX1C1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Wig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6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075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92</w:t>
            </w:r>
          </w:p>
        </w:tc>
      </w:tr>
      <w:tr w:rsidR="000F49C4">
        <w:trPr>
          <w:trHeight w:val="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00753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2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YX1C1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Scerri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8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057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62</w:t>
            </w:r>
          </w:p>
        </w:tc>
      </w:tr>
      <w:tr w:rsidR="000F49C4">
        <w:trPr>
          <w:trHeight w:val="227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724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59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44</w:t>
            </w:r>
          </w:p>
        </w:tc>
      </w:tr>
      <w:tr w:rsidR="000F49C4">
        <w:trPr>
          <w:trHeight w:val="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701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1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65</w:t>
            </w:r>
          </w:p>
        </w:tc>
      </w:tr>
      <w:tr w:rsidR="000F49C4">
        <w:trPr>
          <w:trHeight w:val="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143340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ranck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4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05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83</w:t>
            </w:r>
          </w:p>
        </w:tc>
      </w:tr>
      <w:tr w:rsidR="000F49C4">
        <w:trPr>
          <w:trHeight w:val="203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6889506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17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928</w:t>
            </w:r>
          </w:p>
        </w:tc>
      </w:tr>
      <w:tr w:rsidR="000F49C4">
        <w:trPr>
          <w:trHeight w:val="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rs699463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53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74</w:t>
            </w:r>
          </w:p>
        </w:tc>
      </w:tr>
      <w:tr w:rsidR="000F49C4">
        <w:trPr>
          <w:trHeight w:val="214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9366577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468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71</w:t>
            </w:r>
          </w:p>
        </w:tc>
      </w:tr>
      <w:tr w:rsidR="000F49C4">
        <w:trPr>
          <w:trHeight w:val="32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93862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9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637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57</w:t>
            </w:r>
          </w:p>
        </w:tc>
      </w:tr>
      <w:tr w:rsidR="000F49C4">
        <w:trPr>
          <w:trHeight w:val="1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14939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009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15</w:t>
            </w:r>
          </w:p>
        </w:tc>
      </w:tr>
      <w:tr w:rsidR="000F49C4">
        <w:trPr>
          <w:trHeight w:val="9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091031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61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14</w:t>
            </w:r>
          </w:p>
        </w:tc>
      </w:tr>
      <w:tr w:rsidR="000F49C4">
        <w:trPr>
          <w:trHeight w:val="24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732511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74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03</w:t>
            </w:r>
          </w:p>
        </w:tc>
      </w:tr>
      <w:tr w:rsidR="000F49C4">
        <w:trPr>
          <w:trHeight w:val="24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760157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8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325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04</w:t>
            </w:r>
          </w:p>
        </w:tc>
      </w:tr>
      <w:tr w:rsidR="000F49C4">
        <w:trPr>
          <w:trHeight w:val="240"/>
        </w:trPr>
        <w:tc>
          <w:tcPr>
            <w:tcW w:w="192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63842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9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MB1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uong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21]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187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2</w:t>
            </w:r>
          </w:p>
        </w:tc>
      </w:tr>
      <w:tr w:rsidR="000F49C4">
        <w:trPr>
          <w:trHeight w:val="240"/>
        </w:trPr>
        <w:tc>
          <w:tcPr>
            <w:tcW w:w="1925" w:type="dxa"/>
            <w:tcBorders>
              <w:tl2br w:val="nil"/>
              <w:tr2bl w:val="nil"/>
            </w:tcBorders>
            <w:vAlign w:val="center"/>
          </w:tcPr>
          <w:p w:rsidR="000F49C4" w:rsidRDefault="00485D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4571421</w:t>
            </w:r>
          </w:p>
        </w:tc>
        <w:tc>
          <w:tcPr>
            <w:tcW w:w="166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7</w:t>
            </w:r>
          </w:p>
        </w:tc>
        <w:tc>
          <w:tcPr>
            <w:tcW w:w="21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C02118</w:t>
            </w:r>
          </w:p>
        </w:tc>
        <w:tc>
          <w:tcPr>
            <w:tcW w:w="23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ialluis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et al</w:t>
            </w:r>
          </w:p>
        </w:tc>
        <w:tc>
          <w:tcPr>
            <w:tcW w:w="197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-0.06395</w:t>
            </w:r>
          </w:p>
        </w:tc>
        <w:tc>
          <w:tcPr>
            <w:tcW w:w="208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76</w:t>
            </w:r>
          </w:p>
        </w:tc>
      </w:tr>
    </w:tbl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tbl>
      <w:tblPr>
        <w:tblStyle w:val="a3"/>
        <w:tblpPr w:leftFromText="180" w:rightFromText="180" w:vertAnchor="text" w:horzAnchor="page" w:tblpXSpec="center" w:tblpY="48"/>
        <w:tblOverlap w:val="never"/>
        <w:tblW w:w="145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8"/>
        <w:gridCol w:w="1759"/>
        <w:gridCol w:w="1133"/>
        <w:gridCol w:w="1427"/>
        <w:gridCol w:w="1587"/>
        <w:gridCol w:w="2226"/>
        <w:gridCol w:w="2089"/>
        <w:gridCol w:w="1726"/>
      </w:tblGrid>
      <w:tr w:rsidR="000F49C4" w:rsidTr="00485DF6">
        <w:trPr>
          <w:trHeight w:val="294"/>
          <w:jc w:val="center"/>
        </w:trPr>
        <w:tc>
          <w:tcPr>
            <w:tcW w:w="2568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eadingSNPs</w:t>
            </w:r>
            <w:proofErr w:type="spellEnd"/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entified by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ANdigit</w:t>
            </w:r>
            <w:r>
              <w:rPr>
                <w:rFonts w:ascii="Times New Roman" w:hAnsi="Times New Roman" w:cs="Times New Roman"/>
                <w:szCs w:val="21"/>
              </w:rPr>
              <w:t>_BETA</w:t>
            </w:r>
            <w:proofErr w:type="spellEnd"/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F49C4" w:rsidTr="00485DF6">
        <w:trPr>
          <w:trHeight w:val="95"/>
          <w:jc w:val="center"/>
        </w:trPr>
        <w:tc>
          <w:tcPr>
            <w:tcW w:w="2568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756821</w:t>
            </w:r>
          </w:p>
        </w:tc>
        <w:tc>
          <w:tcPr>
            <w:tcW w:w="1759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7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1587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089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13</w:t>
            </w:r>
          </w:p>
        </w:tc>
        <w:tc>
          <w:tcPr>
            <w:tcW w:w="1726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74</w:t>
            </w:r>
          </w:p>
        </w:tc>
      </w:tr>
      <w:tr w:rsidR="000F49C4" w:rsidTr="00485DF6">
        <w:trPr>
          <w:trHeight w:val="90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212236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93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403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11</w:t>
            </w:r>
          </w:p>
        </w:tc>
      </w:tr>
      <w:tr w:rsidR="000F49C4" w:rsidTr="00485DF6">
        <w:trPr>
          <w:trHeight w:val="195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6889556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54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38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367</w:t>
            </w:r>
          </w:p>
        </w:tc>
      </w:tr>
      <w:tr w:rsidR="000F49C4" w:rsidTr="00485DF6">
        <w:trPr>
          <w:trHeight w:val="90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35076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721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pe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3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65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86</w:t>
            </w:r>
          </w:p>
        </w:tc>
      </w:tr>
      <w:tr w:rsidR="000F49C4" w:rsidTr="00485DF6">
        <w:trPr>
          <w:trHeight w:val="90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61100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375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36</w:t>
            </w:r>
          </w:p>
        </w:tc>
      </w:tr>
      <w:tr w:rsidR="000F49C4" w:rsidTr="00485DF6">
        <w:trPr>
          <w:trHeight w:val="331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038137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7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6458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3</w:t>
            </w:r>
          </w:p>
        </w:tc>
      </w:tr>
      <w:tr w:rsidR="000F49C4" w:rsidTr="00485DF6">
        <w:trPr>
          <w:trHeight w:val="90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4504469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6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ranck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4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529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87</w:t>
            </w:r>
          </w:p>
        </w:tc>
      </w:tr>
      <w:tr w:rsidR="000F49C4" w:rsidTr="00485DF6">
        <w:trPr>
          <w:trHeight w:val="90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179515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904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94</w:t>
            </w:r>
          </w:p>
        </w:tc>
      </w:tr>
      <w:tr w:rsidR="000F49C4" w:rsidTr="00485DF6">
        <w:trPr>
          <w:trHeight w:val="90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507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378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15</w:t>
            </w:r>
          </w:p>
        </w:tc>
      </w:tr>
      <w:tr w:rsidR="000F49C4" w:rsidTr="00485DF6">
        <w:trPr>
          <w:trHeight w:val="90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2193738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078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74</w:t>
            </w:r>
          </w:p>
        </w:tc>
      </w:tr>
      <w:tr w:rsidR="000F49C4" w:rsidTr="00485DF6">
        <w:trPr>
          <w:trHeight w:val="217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903801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8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7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596</w:t>
            </w:r>
          </w:p>
        </w:tc>
      </w:tr>
      <w:tr w:rsidR="000F49C4" w:rsidTr="00485DF6">
        <w:trPr>
          <w:trHeight w:val="145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000585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2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33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46</w:t>
            </w:r>
          </w:p>
        </w:tc>
      </w:tr>
      <w:tr w:rsidR="000F49C4" w:rsidTr="00485DF6">
        <w:trPr>
          <w:trHeight w:val="90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917235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4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324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03</w:t>
            </w:r>
          </w:p>
        </w:tc>
      </w:tr>
      <w:tr w:rsidR="000F49C4" w:rsidTr="00485DF6">
        <w:trPr>
          <w:trHeight w:val="128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743204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YX1C1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Wig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6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702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03</w:t>
            </w:r>
          </w:p>
        </w:tc>
      </w:tr>
      <w:tr w:rsidR="000F49C4" w:rsidTr="00485DF6">
        <w:trPr>
          <w:trHeight w:val="283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00753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2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YX1C1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Scerri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8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075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275</w:t>
            </w:r>
          </w:p>
        </w:tc>
      </w:tr>
      <w:tr w:rsidR="000F49C4" w:rsidTr="00485DF6">
        <w:trPr>
          <w:trHeight w:val="90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724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79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38</w:t>
            </w:r>
          </w:p>
        </w:tc>
      </w:tr>
      <w:tr w:rsidR="000F49C4" w:rsidTr="00485DF6">
        <w:trPr>
          <w:trHeight w:val="90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701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9981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72</w:t>
            </w:r>
          </w:p>
        </w:tc>
      </w:tr>
      <w:tr w:rsidR="000F49C4" w:rsidTr="00485DF6">
        <w:trPr>
          <w:trHeight w:val="90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143340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ranck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4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469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4</w:t>
            </w:r>
          </w:p>
        </w:tc>
      </w:tr>
      <w:tr w:rsidR="000F49C4" w:rsidTr="00485DF6">
        <w:trPr>
          <w:trHeight w:val="90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6889506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964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528</w:t>
            </w:r>
          </w:p>
        </w:tc>
      </w:tr>
      <w:tr w:rsidR="000F49C4" w:rsidTr="00485DF6">
        <w:trPr>
          <w:trHeight w:val="90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9463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5639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47</w:t>
            </w:r>
          </w:p>
        </w:tc>
      </w:tr>
      <w:tr w:rsidR="000F49C4" w:rsidTr="00485DF6">
        <w:trPr>
          <w:trHeight w:val="90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9366577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21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28</w:t>
            </w:r>
          </w:p>
        </w:tc>
      </w:tr>
      <w:tr w:rsidR="000F49C4" w:rsidTr="00485DF6">
        <w:trPr>
          <w:trHeight w:val="118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93862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9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62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92</w:t>
            </w:r>
          </w:p>
        </w:tc>
      </w:tr>
      <w:tr w:rsidR="000F49C4" w:rsidTr="00485DF6">
        <w:trPr>
          <w:trHeight w:val="90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14939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321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73</w:t>
            </w:r>
          </w:p>
        </w:tc>
      </w:tr>
      <w:tr w:rsidR="000F49C4" w:rsidTr="00485DF6">
        <w:trPr>
          <w:trHeight w:val="90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091031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869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1</w:t>
            </w:r>
          </w:p>
        </w:tc>
      </w:tr>
      <w:tr w:rsidR="000F49C4" w:rsidTr="00485DF6">
        <w:trPr>
          <w:trHeight w:val="166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732511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502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1</w:t>
            </w:r>
          </w:p>
        </w:tc>
      </w:tr>
      <w:tr w:rsidR="000F49C4" w:rsidTr="00485DF6">
        <w:trPr>
          <w:trHeight w:val="166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760157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8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17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647</w:t>
            </w:r>
          </w:p>
        </w:tc>
      </w:tr>
      <w:tr w:rsidR="000F49C4" w:rsidTr="00485DF6">
        <w:trPr>
          <w:trHeight w:val="166"/>
          <w:jc w:val="center"/>
        </w:trPr>
        <w:tc>
          <w:tcPr>
            <w:tcW w:w="256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63842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9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MB1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uong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21]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96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62</w:t>
            </w:r>
          </w:p>
        </w:tc>
      </w:tr>
      <w:tr w:rsidR="000F49C4" w:rsidTr="00485DF6">
        <w:trPr>
          <w:trHeight w:val="166"/>
          <w:jc w:val="center"/>
        </w:trPr>
        <w:tc>
          <w:tcPr>
            <w:tcW w:w="2568" w:type="dxa"/>
            <w:tcBorders>
              <w:tl2br w:val="nil"/>
              <w:tr2bl w:val="nil"/>
            </w:tcBorders>
            <w:vAlign w:val="center"/>
          </w:tcPr>
          <w:p w:rsidR="000F49C4" w:rsidRDefault="00485D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4571421</w:t>
            </w:r>
          </w:p>
        </w:tc>
        <w:tc>
          <w:tcPr>
            <w:tcW w:w="175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4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7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C02118</w:t>
            </w:r>
          </w:p>
        </w:tc>
        <w:tc>
          <w:tcPr>
            <w:tcW w:w="22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ialluis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et al</w:t>
            </w:r>
          </w:p>
        </w:tc>
        <w:tc>
          <w:tcPr>
            <w:tcW w:w="20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006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09</w:t>
            </w:r>
          </w:p>
        </w:tc>
      </w:tr>
    </w:tbl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/>
    <w:tbl>
      <w:tblPr>
        <w:tblStyle w:val="a3"/>
        <w:tblW w:w="14495" w:type="dxa"/>
        <w:tblInd w:w="-4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2"/>
        <w:gridCol w:w="1754"/>
        <w:gridCol w:w="1158"/>
        <w:gridCol w:w="1327"/>
        <w:gridCol w:w="1642"/>
        <w:gridCol w:w="2221"/>
        <w:gridCol w:w="1979"/>
        <w:gridCol w:w="1842"/>
      </w:tblGrid>
      <w:tr w:rsidR="000F49C4">
        <w:trPr>
          <w:trHeight w:val="189"/>
        </w:trPr>
        <w:tc>
          <w:tcPr>
            <w:tcW w:w="2572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eadingSNPs</w:t>
            </w:r>
            <w:proofErr w:type="spellEnd"/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entified by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ANdice</w:t>
            </w:r>
            <w:r>
              <w:rPr>
                <w:rFonts w:ascii="Times New Roman" w:hAnsi="Times New Roman" w:cs="Times New Roman"/>
                <w:szCs w:val="21"/>
              </w:rPr>
              <w:t>_BETA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F49C4">
        <w:trPr>
          <w:trHeight w:val="273"/>
        </w:trPr>
        <w:tc>
          <w:tcPr>
            <w:tcW w:w="2572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756821</w:t>
            </w:r>
          </w:p>
        </w:tc>
        <w:tc>
          <w:tcPr>
            <w:tcW w:w="1754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1642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9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742</w:t>
            </w:r>
          </w:p>
        </w:tc>
        <w:tc>
          <w:tcPr>
            <w:tcW w:w="1842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06</w:t>
            </w:r>
          </w:p>
        </w:tc>
      </w:tr>
      <w:tr w:rsidR="000F49C4">
        <w:trPr>
          <w:trHeight w:val="184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212236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93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308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</w:t>
            </w:r>
          </w:p>
        </w:tc>
      </w:tr>
      <w:tr w:rsidR="000F49C4">
        <w:trPr>
          <w:trHeight w:val="90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6889556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54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09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94</w:t>
            </w:r>
          </w:p>
        </w:tc>
      </w:tr>
      <w:tr w:rsidR="000F49C4">
        <w:trPr>
          <w:trHeight w:val="273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35076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72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pe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3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17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93</w:t>
            </w:r>
          </w:p>
        </w:tc>
      </w:tr>
      <w:tr w:rsidR="000F49C4">
        <w:trPr>
          <w:trHeight w:val="273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61100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239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14</w:t>
            </w:r>
          </w:p>
        </w:tc>
      </w:tr>
      <w:tr w:rsidR="000F49C4">
        <w:trPr>
          <w:trHeight w:val="362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038137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7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705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86</w:t>
            </w:r>
          </w:p>
        </w:tc>
      </w:tr>
      <w:tr w:rsidR="000F49C4">
        <w:trPr>
          <w:trHeight w:val="273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4504469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6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ranck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4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529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87</w:t>
            </w:r>
          </w:p>
        </w:tc>
      </w:tr>
      <w:tr w:rsidR="000F49C4">
        <w:trPr>
          <w:trHeight w:val="273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179515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904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94</w:t>
            </w:r>
          </w:p>
        </w:tc>
      </w:tr>
      <w:tr w:rsidR="000F49C4">
        <w:trPr>
          <w:trHeight w:val="362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507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75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188</w:t>
            </w:r>
          </w:p>
        </w:tc>
      </w:tr>
      <w:tr w:rsidR="000F49C4">
        <w:trPr>
          <w:trHeight w:val="362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2193738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38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53</w:t>
            </w:r>
          </w:p>
        </w:tc>
      </w:tr>
      <w:tr w:rsidR="000F49C4">
        <w:trPr>
          <w:trHeight w:val="362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903801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8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38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38</w:t>
            </w:r>
          </w:p>
        </w:tc>
      </w:tr>
      <w:tr w:rsidR="000F49C4">
        <w:trPr>
          <w:trHeight w:val="273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000585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2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75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97</w:t>
            </w:r>
          </w:p>
        </w:tc>
      </w:tr>
      <w:tr w:rsidR="000F49C4">
        <w:trPr>
          <w:trHeight w:val="273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917235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4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79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25</w:t>
            </w:r>
          </w:p>
        </w:tc>
      </w:tr>
      <w:tr w:rsidR="000F49C4">
        <w:trPr>
          <w:trHeight w:val="273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743204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YX1C1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Wig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6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238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71</w:t>
            </w:r>
          </w:p>
        </w:tc>
      </w:tr>
      <w:tr w:rsidR="000F49C4">
        <w:trPr>
          <w:trHeight w:val="362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00753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2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YX1C1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Scerri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8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69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02</w:t>
            </w:r>
          </w:p>
        </w:tc>
      </w:tr>
      <w:tr w:rsidR="000F49C4">
        <w:trPr>
          <w:trHeight w:val="362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724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28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79</w:t>
            </w:r>
          </w:p>
        </w:tc>
      </w:tr>
      <w:tr w:rsidR="000F49C4">
        <w:trPr>
          <w:trHeight w:val="362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rs807701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628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99</w:t>
            </w:r>
          </w:p>
        </w:tc>
      </w:tr>
      <w:tr w:rsidR="000F49C4">
        <w:trPr>
          <w:trHeight w:val="273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143340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ranck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4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63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58</w:t>
            </w:r>
          </w:p>
        </w:tc>
      </w:tr>
      <w:tr w:rsidR="000F49C4">
        <w:trPr>
          <w:trHeight w:val="186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6889506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193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16</w:t>
            </w:r>
          </w:p>
        </w:tc>
      </w:tr>
      <w:tr w:rsidR="000F49C4">
        <w:trPr>
          <w:trHeight w:val="273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9463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178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41</w:t>
            </w:r>
          </w:p>
        </w:tc>
      </w:tr>
      <w:tr w:rsidR="000F49C4">
        <w:trPr>
          <w:trHeight w:val="273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9366577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43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09</w:t>
            </w:r>
          </w:p>
        </w:tc>
      </w:tr>
      <w:tr w:rsidR="000F49C4">
        <w:trPr>
          <w:trHeight w:val="362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93862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9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76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883</w:t>
            </w:r>
          </w:p>
        </w:tc>
      </w:tr>
      <w:tr w:rsidR="000F49C4">
        <w:trPr>
          <w:trHeight w:val="362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14939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211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064</w:t>
            </w:r>
          </w:p>
        </w:tc>
      </w:tr>
      <w:tr w:rsidR="000F49C4">
        <w:trPr>
          <w:trHeight w:val="362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091031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32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27</w:t>
            </w:r>
          </w:p>
        </w:tc>
      </w:tr>
      <w:tr w:rsidR="000F49C4">
        <w:trPr>
          <w:trHeight w:val="279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732511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50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86</w:t>
            </w:r>
          </w:p>
        </w:tc>
      </w:tr>
      <w:tr w:rsidR="000F49C4">
        <w:trPr>
          <w:trHeight w:val="279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760157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8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71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497</w:t>
            </w:r>
          </w:p>
        </w:tc>
      </w:tr>
      <w:tr w:rsidR="000F49C4">
        <w:trPr>
          <w:trHeight w:val="279"/>
        </w:trPr>
        <w:tc>
          <w:tcPr>
            <w:tcW w:w="257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63842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9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MB1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uong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21]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96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62</w:t>
            </w:r>
          </w:p>
        </w:tc>
      </w:tr>
      <w:tr w:rsidR="000F49C4">
        <w:trPr>
          <w:trHeight w:val="279"/>
        </w:trPr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 w:rsidR="000F49C4" w:rsidRDefault="00485D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4571421</w:t>
            </w:r>
          </w:p>
        </w:tc>
        <w:tc>
          <w:tcPr>
            <w:tcW w:w="1754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7</w:t>
            </w:r>
          </w:p>
        </w:tc>
        <w:tc>
          <w:tcPr>
            <w:tcW w:w="16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C02118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ialluis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et al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78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39</w:t>
            </w:r>
          </w:p>
        </w:tc>
      </w:tr>
    </w:tbl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</w:pPr>
    </w:p>
    <w:tbl>
      <w:tblPr>
        <w:tblStyle w:val="a3"/>
        <w:tblW w:w="138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9"/>
        <w:gridCol w:w="1373"/>
        <w:gridCol w:w="947"/>
        <w:gridCol w:w="1120"/>
        <w:gridCol w:w="1693"/>
        <w:gridCol w:w="2360"/>
        <w:gridCol w:w="2561"/>
        <w:gridCol w:w="1865"/>
      </w:tblGrid>
      <w:tr w:rsidR="000F49C4">
        <w:trPr>
          <w:trHeight w:val="149"/>
          <w:jc w:val="center"/>
        </w:trPr>
        <w:tc>
          <w:tcPr>
            <w:tcW w:w="1919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5" w:colFirst="5" w:colLast="5"/>
            <w:proofErr w:type="spellStart"/>
            <w:r>
              <w:rPr>
                <w:rFonts w:ascii="Times New Roman" w:hAnsi="Times New Roman" w:cs="Times New Roman"/>
                <w:szCs w:val="21"/>
              </w:rPr>
              <w:t>LeadingSNPs</w:t>
            </w:r>
            <w:proofErr w:type="spellEnd"/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360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entified by</w:t>
            </w:r>
          </w:p>
        </w:tc>
        <w:tc>
          <w:tcPr>
            <w:tcW w:w="2561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ANpicture</w:t>
            </w:r>
            <w:r>
              <w:rPr>
                <w:rFonts w:ascii="Times New Roman" w:hAnsi="Times New Roman" w:cs="Times New Roman"/>
                <w:szCs w:val="21"/>
              </w:rPr>
              <w:t>_BETA</w:t>
            </w:r>
            <w:proofErr w:type="spellEnd"/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756821</w:t>
            </w:r>
          </w:p>
        </w:tc>
        <w:tc>
          <w:tcPr>
            <w:tcW w:w="1373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7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0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1693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561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275</w:t>
            </w:r>
          </w:p>
        </w:tc>
        <w:tc>
          <w:tcPr>
            <w:tcW w:w="1865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34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212236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93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09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37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6889556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54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51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79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35076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721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pe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3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168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76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61100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531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3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038137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7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208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08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4504469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6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ranck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4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75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08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179515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2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613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32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507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958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834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2193738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397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41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903801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8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604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37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000585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2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88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69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917235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4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339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14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743204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YX1C1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Wig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6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855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96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00753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2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YX1C1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Scerri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[58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566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47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724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6"/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  <w:bookmarkEnd w:id="7"/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25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65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701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38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6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143340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ranck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4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446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09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6889506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959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55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9463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508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75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9366577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441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93862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9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CDC2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7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34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86</w:t>
            </w:r>
          </w:p>
        </w:tc>
      </w:tr>
      <w:tr w:rsidR="000F49C4">
        <w:trPr>
          <w:trHeight w:val="147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14939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339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14</w:t>
            </w:r>
          </w:p>
        </w:tc>
      </w:tr>
      <w:tr w:rsidR="000F49C4">
        <w:trPr>
          <w:trHeight w:val="90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091031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02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85</w:t>
            </w:r>
          </w:p>
        </w:tc>
      </w:tr>
      <w:tr w:rsidR="000F49C4">
        <w:trPr>
          <w:trHeight w:val="387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732511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RPL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55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46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07</w:t>
            </w:r>
          </w:p>
        </w:tc>
      </w:tr>
      <w:tr w:rsidR="000F49C4">
        <w:trPr>
          <w:trHeight w:val="387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760157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AA0319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32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02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14</w:t>
            </w:r>
          </w:p>
        </w:tc>
      </w:tr>
      <w:tr w:rsidR="000F49C4">
        <w:trPr>
          <w:trHeight w:val="387"/>
          <w:jc w:val="center"/>
        </w:trPr>
        <w:tc>
          <w:tcPr>
            <w:tcW w:w="191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63842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9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MB1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uong et 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[21]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731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94</w:t>
            </w:r>
          </w:p>
        </w:tc>
      </w:tr>
      <w:tr w:rsidR="000F49C4">
        <w:trPr>
          <w:trHeight w:val="387"/>
          <w:jc w:val="center"/>
        </w:trPr>
        <w:tc>
          <w:tcPr>
            <w:tcW w:w="1919" w:type="dxa"/>
            <w:tcBorders>
              <w:tl2br w:val="nil"/>
              <w:tr2bl w:val="nil"/>
            </w:tcBorders>
            <w:vAlign w:val="center"/>
          </w:tcPr>
          <w:p w:rsidR="000F49C4" w:rsidRDefault="00485D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4571421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7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C02118</w:t>
            </w:r>
          </w:p>
        </w:tc>
        <w:tc>
          <w:tcPr>
            <w:tcW w:w="236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ialluis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et al</w:t>
            </w:r>
          </w:p>
        </w:tc>
        <w:tc>
          <w:tcPr>
            <w:tcW w:w="256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08</w:t>
            </w:r>
          </w:p>
        </w:tc>
        <w:tc>
          <w:tcPr>
            <w:tcW w:w="186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59</w:t>
            </w:r>
          </w:p>
        </w:tc>
      </w:tr>
      <w:bookmarkEnd w:id="6"/>
    </w:tbl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a3"/>
        <w:tblW w:w="14365" w:type="dxa"/>
        <w:tblInd w:w="-1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7"/>
        <w:gridCol w:w="2189"/>
        <w:gridCol w:w="1117"/>
        <w:gridCol w:w="1273"/>
        <w:gridCol w:w="1663"/>
        <w:gridCol w:w="2345"/>
        <w:gridCol w:w="1971"/>
        <w:gridCol w:w="1880"/>
      </w:tblGrid>
      <w:tr w:rsidR="000F49C4">
        <w:trPr>
          <w:trHeight w:val="296"/>
        </w:trPr>
        <w:tc>
          <w:tcPr>
            <w:tcW w:w="1927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eadingSNPs</w:t>
            </w:r>
            <w:proofErr w:type="spellEnd"/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entified by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ANcolor_BETA</w:t>
            </w:r>
            <w:proofErr w:type="spellEnd"/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F49C4">
        <w:trPr>
          <w:trHeight w:val="320"/>
        </w:trPr>
        <w:tc>
          <w:tcPr>
            <w:tcW w:w="1927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756821</w:t>
            </w:r>
          </w:p>
        </w:tc>
        <w:tc>
          <w:tcPr>
            <w:tcW w:w="2189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7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1663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o et 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2]</w:t>
            </w:r>
          </w:p>
        </w:tc>
        <w:tc>
          <w:tcPr>
            <w:tcW w:w="1971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602</w:t>
            </w:r>
          </w:p>
        </w:tc>
        <w:tc>
          <w:tcPr>
            <w:tcW w:w="1880" w:type="dxa"/>
            <w:tcBorders>
              <w:top w:val="single" w:sz="4" w:space="0" w:color="auto"/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36</w:t>
            </w:r>
          </w:p>
        </w:tc>
      </w:tr>
      <w:tr w:rsidR="000F49C4">
        <w:trPr>
          <w:trHeight w:val="32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212236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93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[52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553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4</w:t>
            </w:r>
          </w:p>
        </w:tc>
      </w:tr>
      <w:tr w:rsidR="000F49C4">
        <w:trPr>
          <w:trHeight w:val="32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6889556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454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o et 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2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79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3</w:t>
            </w:r>
          </w:p>
        </w:tc>
      </w:tr>
      <w:tr w:rsidR="000F49C4">
        <w:trPr>
          <w:trHeight w:val="41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35076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721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pe et 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3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64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113</w:t>
            </w:r>
          </w:p>
        </w:tc>
      </w:tr>
      <w:tr w:rsidR="000F49C4">
        <w:trPr>
          <w:trHeight w:val="333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61100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[52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339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45</w:t>
            </w:r>
          </w:p>
        </w:tc>
      </w:tr>
      <w:tr w:rsidR="000F49C4">
        <w:trPr>
          <w:trHeight w:val="32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038137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7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o et 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2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171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9</w:t>
            </w:r>
          </w:p>
        </w:tc>
      </w:tr>
      <w:tr w:rsidR="000F49C4">
        <w:trPr>
          <w:trHeight w:val="32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4504469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6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ranck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4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147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29</w:t>
            </w:r>
          </w:p>
        </w:tc>
      </w:tr>
      <w:tr w:rsidR="000F49C4">
        <w:trPr>
          <w:trHeight w:val="32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179515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rold et al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[52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372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78</w:t>
            </w:r>
          </w:p>
        </w:tc>
      </w:tr>
      <w:tr w:rsidR="000F49C4">
        <w:trPr>
          <w:trHeight w:val="333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rs807507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o et 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2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677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853</w:t>
            </w:r>
          </w:p>
        </w:tc>
      </w:tr>
      <w:tr w:rsidR="000F49C4">
        <w:trPr>
          <w:trHeight w:val="333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2193738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o et 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2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117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088</w:t>
            </w:r>
          </w:p>
        </w:tc>
      </w:tr>
      <w:tr w:rsidR="000F49C4">
        <w:trPr>
          <w:trHeight w:val="333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903801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8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o et 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2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646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52</w:t>
            </w:r>
          </w:p>
        </w:tc>
      </w:tr>
      <w:tr w:rsidR="000F49C4">
        <w:trPr>
          <w:trHeight w:val="32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000585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2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PL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5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906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63</w:t>
            </w:r>
          </w:p>
        </w:tc>
      </w:tr>
      <w:tr w:rsidR="000F49C4">
        <w:trPr>
          <w:trHeight w:val="333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917235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4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PL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5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9718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3</w:t>
            </w:r>
          </w:p>
        </w:tc>
      </w:tr>
      <w:tr w:rsidR="000F49C4">
        <w:trPr>
          <w:trHeight w:val="333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3743204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YX1C1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Wig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6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934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13</w:t>
            </w:r>
          </w:p>
        </w:tc>
      </w:tr>
      <w:tr w:rsidR="000F49C4">
        <w:trPr>
          <w:trHeight w:val="333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00753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2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YX1C1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Scerri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[58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625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23</w:t>
            </w:r>
          </w:p>
        </w:tc>
      </w:tr>
      <w:tr w:rsidR="000F49C4">
        <w:trPr>
          <w:trHeight w:val="32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724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CDC2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7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28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05</w:t>
            </w:r>
          </w:p>
        </w:tc>
      </w:tr>
      <w:tr w:rsidR="000F49C4">
        <w:trPr>
          <w:trHeight w:val="333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807701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CDC2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7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533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95</w:t>
            </w:r>
          </w:p>
        </w:tc>
      </w:tr>
      <w:tr w:rsidR="000F49C4">
        <w:trPr>
          <w:trHeight w:val="333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143340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ranck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4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55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58</w:t>
            </w:r>
          </w:p>
        </w:tc>
      </w:tr>
      <w:tr w:rsidR="000F49C4">
        <w:trPr>
          <w:trHeight w:val="32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6889506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o et 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2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91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68e-4</w:t>
            </w:r>
          </w:p>
        </w:tc>
      </w:tr>
      <w:tr w:rsidR="000F49C4">
        <w:trPr>
          <w:trHeight w:val="32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9463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o et 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2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91</w:t>
            </w:r>
          </w:p>
        </w:tc>
      </w:tr>
      <w:tr w:rsidR="000F49C4">
        <w:trPr>
          <w:trHeight w:val="32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9366577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o et 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2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92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96</w:t>
            </w:r>
          </w:p>
        </w:tc>
      </w:tr>
      <w:tr w:rsidR="000F49C4">
        <w:trPr>
          <w:trHeight w:val="32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93862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9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CDC2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umacher et 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7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151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12</w:t>
            </w:r>
          </w:p>
        </w:tc>
      </w:tr>
      <w:tr w:rsidR="000F49C4">
        <w:trPr>
          <w:trHeight w:val="32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714939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PL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5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206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26</w:t>
            </w:r>
          </w:p>
        </w:tc>
      </w:tr>
      <w:tr w:rsidR="000F49C4">
        <w:trPr>
          <w:trHeight w:val="32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1091031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o et 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2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058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87</w:t>
            </w:r>
          </w:p>
        </w:tc>
      </w:tr>
      <w:tr w:rsidR="000F49C4">
        <w:trPr>
          <w:trHeight w:val="32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732511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PL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ho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5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71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24</w:t>
            </w:r>
          </w:p>
        </w:tc>
      </w:tr>
      <w:tr w:rsidR="000F49C4">
        <w:trPr>
          <w:trHeight w:val="33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760157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8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o et 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2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3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67e-05</w:t>
            </w:r>
          </w:p>
        </w:tc>
      </w:tr>
      <w:tr w:rsidR="000F49C4">
        <w:trPr>
          <w:trHeight w:val="330"/>
        </w:trPr>
        <w:tc>
          <w:tcPr>
            <w:tcW w:w="192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6963842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9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MB1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uong et a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1]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14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61</w:t>
            </w:r>
          </w:p>
        </w:tc>
      </w:tr>
      <w:tr w:rsidR="000F49C4">
        <w:trPr>
          <w:trHeight w:val="330"/>
        </w:trPr>
        <w:tc>
          <w:tcPr>
            <w:tcW w:w="1927" w:type="dxa"/>
            <w:tcBorders>
              <w:tl2br w:val="nil"/>
              <w:tr2bl w:val="nil"/>
            </w:tcBorders>
            <w:vAlign w:val="center"/>
          </w:tcPr>
          <w:p w:rsidR="000F49C4" w:rsidRDefault="00485D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4571421</w:t>
            </w:r>
          </w:p>
        </w:tc>
        <w:tc>
          <w:tcPr>
            <w:tcW w:w="2189" w:type="dxa"/>
            <w:tcBorders>
              <w:tl2br w:val="nil"/>
              <w:tr2bl w:val="nil"/>
            </w:tcBorders>
          </w:tcPr>
          <w:p w:rsidR="000F49C4" w:rsidRDefault="000F49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27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7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C02118</w:t>
            </w:r>
          </w:p>
        </w:tc>
        <w:tc>
          <w:tcPr>
            <w:tcW w:w="2345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ialluis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et al</w:t>
            </w:r>
          </w:p>
        </w:tc>
        <w:tc>
          <w:tcPr>
            <w:tcW w:w="1971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89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 w:rsidR="000F49C4" w:rsidRDefault="00485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37</w:t>
            </w:r>
          </w:p>
        </w:tc>
      </w:tr>
    </w:tbl>
    <w:p w:rsidR="000F49C4" w:rsidRDefault="000F49C4">
      <w:pPr>
        <w:jc w:val="center"/>
        <w:rPr>
          <w:rFonts w:ascii="Times New Roman" w:hAnsi="Times New Roman" w:cs="Times New Roman"/>
          <w:szCs w:val="21"/>
        </w:rPr>
      </w:pPr>
    </w:p>
    <w:p w:rsidR="000F49C4" w:rsidRDefault="000F49C4">
      <w:pPr>
        <w:rPr>
          <w:rFonts w:ascii="Times New Roman" w:hAnsi="Times New Roman" w:cs="Times New Roman"/>
          <w:szCs w:val="21"/>
        </w:rPr>
      </w:pPr>
    </w:p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/>
    <w:p w:rsidR="000F49C4" w:rsidRDefault="000F49C4">
      <w:pPr>
        <w:jc w:val="center"/>
      </w:pPr>
    </w:p>
    <w:p w:rsidR="000F49C4" w:rsidRDefault="000F49C4">
      <w:pPr>
        <w:jc w:val="center"/>
      </w:pPr>
    </w:p>
    <w:p w:rsidR="000F49C4" w:rsidRDefault="000F49C4"/>
    <w:p w:rsidR="000F49C4" w:rsidRDefault="000F49C4"/>
    <w:p w:rsidR="000F49C4" w:rsidRDefault="000F49C4"/>
    <w:sectPr w:rsidR="000F49C4">
      <w:pgSz w:w="17008" w:h="25512"/>
      <w:pgMar w:top="1440" w:right="1803" w:bottom="1440" w:left="1803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6032" w:rsidRDefault="00F16032" w:rsidP="00485DF6">
      <w:r>
        <w:separator/>
      </w:r>
    </w:p>
  </w:endnote>
  <w:endnote w:type="continuationSeparator" w:id="0">
    <w:p w:rsidR="00F16032" w:rsidRDefault="00F16032" w:rsidP="00485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6032" w:rsidRDefault="00F16032" w:rsidP="00485DF6">
      <w:r>
        <w:separator/>
      </w:r>
    </w:p>
  </w:footnote>
  <w:footnote w:type="continuationSeparator" w:id="0">
    <w:p w:rsidR="00F16032" w:rsidRDefault="00F16032" w:rsidP="00485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3Y2JjNzgxMGEzZWFmNjhmMWFjZTY4NGY0ZWI0YTgifQ=="/>
  </w:docVars>
  <w:rsids>
    <w:rsidRoot w:val="0AA60CD6"/>
    <w:rsid w:val="00086B18"/>
    <w:rsid w:val="000F49C4"/>
    <w:rsid w:val="001729F9"/>
    <w:rsid w:val="002A7EC9"/>
    <w:rsid w:val="00485DF6"/>
    <w:rsid w:val="00F16032"/>
    <w:rsid w:val="03DC6465"/>
    <w:rsid w:val="04696B52"/>
    <w:rsid w:val="0AA60CD6"/>
    <w:rsid w:val="0FA67D74"/>
    <w:rsid w:val="17FB2E6A"/>
    <w:rsid w:val="1CB30F55"/>
    <w:rsid w:val="24E37578"/>
    <w:rsid w:val="26982D00"/>
    <w:rsid w:val="2A55674A"/>
    <w:rsid w:val="2D4E64B2"/>
    <w:rsid w:val="32DE1FB3"/>
    <w:rsid w:val="3D252965"/>
    <w:rsid w:val="439E7DCB"/>
    <w:rsid w:val="43A20607"/>
    <w:rsid w:val="6421528B"/>
    <w:rsid w:val="7A97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qFormat/>
    <w:rPr>
      <w:color w:val="0000FF"/>
      <w:u w:val="single"/>
    </w:rPr>
  </w:style>
  <w:style w:type="paragraph" w:styleId="a5">
    <w:name w:val="header"/>
    <w:basedOn w:val="a"/>
    <w:link w:val="Char"/>
    <w:rsid w:val="00485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485D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485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485D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qFormat/>
    <w:rPr>
      <w:color w:val="0000FF"/>
      <w:u w:val="single"/>
    </w:rPr>
  </w:style>
  <w:style w:type="paragraph" w:styleId="a5">
    <w:name w:val="header"/>
    <w:basedOn w:val="a"/>
    <w:link w:val="Char"/>
    <w:rsid w:val="00485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485D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485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485D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2246</Words>
  <Characters>12804</Characters>
  <Application>Microsoft Office Word</Application>
  <DocSecurity>0</DocSecurity>
  <Lines>106</Lines>
  <Paragraphs>30</Paragraphs>
  <ScaleCrop>false</ScaleCrop>
  <Company>Microsoft</Company>
  <LinksUpToDate>false</LinksUpToDate>
  <CharactersWithSpaces>15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虾米的铲屎官</dc:creator>
  <cp:lastModifiedBy>Administrator</cp:lastModifiedBy>
  <cp:revision>4</cp:revision>
  <dcterms:created xsi:type="dcterms:W3CDTF">2022-09-30T02:10:00Z</dcterms:created>
  <dcterms:modified xsi:type="dcterms:W3CDTF">2022-10-08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D0A91BEDED442F7ACE109B0DF75EE14</vt:lpwstr>
  </property>
</Properties>
</file>